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FEC" w:rsidRDefault="00751FEC" w:rsidP="00751F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upplementary Table S2</w:t>
      </w:r>
      <w:r>
        <w:rPr>
          <w:rFonts w:ascii="Times New Roman" w:hAnsi="Times New Roman" w:cs="Times New Roman"/>
        </w:rPr>
        <w:t xml:space="preserve">: Glasgow Outcomes Scale-Extended (GOSE). </w:t>
      </w:r>
    </w:p>
    <w:p w:rsidR="00751FEC" w:rsidRPr="005E3C64" w:rsidRDefault="00751FEC" w:rsidP="00751FEC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/>
      </w:tblPr>
      <w:tblGrid>
        <w:gridCol w:w="1525"/>
        <w:gridCol w:w="2880"/>
        <w:gridCol w:w="4950"/>
      </w:tblGrid>
      <w:tr w:rsidR="00751FEC" w:rsidTr="00E94A79">
        <w:tc>
          <w:tcPr>
            <w:tcW w:w="1525" w:type="dxa"/>
          </w:tcPr>
          <w:p w:rsidR="00751FEC" w:rsidRPr="00E63582" w:rsidRDefault="00751FEC" w:rsidP="00E94A79">
            <w:pPr>
              <w:rPr>
                <w:rFonts w:ascii="Times New Roman" w:hAnsi="Times New Roman" w:cs="Times New Roman"/>
                <w:b/>
                <w:bCs/>
              </w:rPr>
            </w:pPr>
            <w:r w:rsidRPr="00E63582">
              <w:rPr>
                <w:rFonts w:ascii="Times New Roman" w:hAnsi="Times New Roman" w:cs="Times New Roman"/>
                <w:b/>
                <w:bCs/>
              </w:rPr>
              <w:t>GOSE Score</w:t>
            </w:r>
          </w:p>
        </w:tc>
        <w:tc>
          <w:tcPr>
            <w:tcW w:w="2880" w:type="dxa"/>
          </w:tcPr>
          <w:p w:rsidR="00751FEC" w:rsidRPr="00E63582" w:rsidRDefault="00751FEC" w:rsidP="00E94A79">
            <w:pPr>
              <w:rPr>
                <w:rFonts w:ascii="Times New Roman" w:hAnsi="Times New Roman" w:cs="Times New Roman"/>
                <w:b/>
                <w:bCs/>
              </w:rPr>
            </w:pPr>
            <w:r w:rsidRPr="00E63582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950" w:type="dxa"/>
          </w:tcPr>
          <w:p w:rsidR="00751FEC" w:rsidRPr="00E63582" w:rsidRDefault="00751FEC" w:rsidP="00E94A79">
            <w:pPr>
              <w:rPr>
                <w:rFonts w:ascii="Times New Roman" w:hAnsi="Times New Roman" w:cs="Times New Roman"/>
                <w:b/>
                <w:bCs/>
              </w:rPr>
            </w:pPr>
            <w:r w:rsidRPr="00E6358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751FEC" w:rsidTr="00E94A79">
        <w:tc>
          <w:tcPr>
            <w:tcW w:w="1525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495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</w:t>
            </w:r>
          </w:p>
        </w:tc>
      </w:tr>
      <w:tr w:rsidR="00751FEC" w:rsidTr="00E94A79">
        <w:tc>
          <w:tcPr>
            <w:tcW w:w="1525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tive State</w:t>
            </w:r>
          </w:p>
        </w:tc>
        <w:tc>
          <w:tcPr>
            <w:tcW w:w="495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onscious, no awareness with only reflex responses with periods of spontaneous eye opening </w:t>
            </w:r>
          </w:p>
        </w:tc>
      </w:tr>
      <w:tr w:rsidR="00751FEC" w:rsidTr="00E94A79">
        <w:tc>
          <w:tcPr>
            <w:tcW w:w="1525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Severe Disability</w:t>
            </w:r>
          </w:p>
        </w:tc>
        <w:tc>
          <w:tcPr>
            <w:tcW w:w="495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endent, requiring help with all activities of daily life, required constant assistance and not able to be left alone </w:t>
            </w:r>
          </w:p>
        </w:tc>
      </w:tr>
      <w:tr w:rsidR="00751FEC" w:rsidTr="00E94A79">
        <w:tc>
          <w:tcPr>
            <w:tcW w:w="1525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Severe Disability</w:t>
            </w:r>
          </w:p>
        </w:tc>
        <w:tc>
          <w:tcPr>
            <w:tcW w:w="495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endent, but able to be left at home for up to eight hours </w:t>
            </w:r>
          </w:p>
        </w:tc>
      </w:tr>
      <w:tr w:rsidR="00751FEC" w:rsidTr="00E94A79">
        <w:tc>
          <w:tcPr>
            <w:tcW w:w="1525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Moderate Severity</w:t>
            </w:r>
          </w:p>
        </w:tc>
        <w:tc>
          <w:tcPr>
            <w:tcW w:w="495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e to return to work in a sheltered or non-competitive capacity, daily psychological symptoms</w:t>
            </w:r>
          </w:p>
        </w:tc>
      </w:tr>
      <w:tr w:rsidR="00751FEC" w:rsidTr="00E94A79">
        <w:tc>
          <w:tcPr>
            <w:tcW w:w="1525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Moderate Severity</w:t>
            </w:r>
          </w:p>
        </w:tc>
        <w:tc>
          <w:tcPr>
            <w:tcW w:w="495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turned to work at reduced capacity, with frequent psychological symptoms </w:t>
            </w:r>
          </w:p>
        </w:tc>
      </w:tr>
      <w:tr w:rsidR="00751FEC" w:rsidTr="00E94A79">
        <w:tc>
          <w:tcPr>
            <w:tcW w:w="1525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Good Recovery</w:t>
            </w:r>
          </w:p>
        </w:tc>
        <w:tc>
          <w:tcPr>
            <w:tcW w:w="495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urned to normal life and work with some psychological symptoms</w:t>
            </w:r>
          </w:p>
        </w:tc>
      </w:tr>
      <w:tr w:rsidR="00751FEC" w:rsidTr="00E94A79">
        <w:tc>
          <w:tcPr>
            <w:tcW w:w="1525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8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Good Recovery</w:t>
            </w:r>
          </w:p>
        </w:tc>
        <w:tc>
          <w:tcPr>
            <w:tcW w:w="4950" w:type="dxa"/>
          </w:tcPr>
          <w:p w:rsidR="00751FEC" w:rsidRDefault="00751FEC" w:rsidP="00E94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ully recovered and returned to normal life </w:t>
            </w:r>
          </w:p>
        </w:tc>
      </w:tr>
    </w:tbl>
    <w:p w:rsidR="00F31C22" w:rsidRDefault="00F31C22"/>
    <w:sectPr w:rsidR="00F31C22" w:rsidSect="00F31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1FEC"/>
    <w:rsid w:val="00751FEC"/>
    <w:rsid w:val="00F31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FEC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FEC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0-20T05:59:00Z</dcterms:created>
  <dcterms:modified xsi:type="dcterms:W3CDTF">2023-10-20T05:59:00Z</dcterms:modified>
</cp:coreProperties>
</file>